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81F29" w14:textId="1D2C512E" w:rsidR="00883403" w:rsidRPr="00D14DBF" w:rsidRDefault="00185695" w:rsidP="00883403">
      <w:pPr>
        <w:spacing w:line="480" w:lineRule="auto"/>
        <w:jc w:val="both"/>
        <w:rPr>
          <w:b/>
          <w:bCs/>
          <w:lang w:val="en-US"/>
        </w:rPr>
      </w:pPr>
      <w:ins w:id="0" w:author="alberto montesanto" w:date="2025-03-21T08:54:00Z">
        <w:r w:rsidRPr="00ED28BA">
          <w:rPr>
            <w:b/>
            <w:bCs/>
            <w:color w:val="FF0000"/>
            <w:lang w:val="en-US"/>
          </w:rPr>
          <w:t>S2</w:t>
        </w:r>
        <w:r>
          <w:rPr>
            <w:b/>
            <w:bCs/>
            <w:color w:val="FF0000"/>
            <w:lang w:val="en-US"/>
          </w:rPr>
          <w:t xml:space="preserve"> </w:t>
        </w:r>
      </w:ins>
      <w:r w:rsidR="00883403" w:rsidRPr="00ED28BA">
        <w:rPr>
          <w:b/>
          <w:bCs/>
          <w:color w:val="FF0000"/>
          <w:lang w:val="en-US"/>
        </w:rPr>
        <w:t>Table</w:t>
      </w:r>
      <w:del w:id="1" w:author="alberto montesanto" w:date="2025-03-21T08:54:00Z">
        <w:r w:rsidR="00883403" w:rsidRPr="00ED28BA" w:rsidDel="00185695">
          <w:rPr>
            <w:b/>
            <w:bCs/>
            <w:color w:val="FF0000"/>
            <w:lang w:val="en-US"/>
          </w:rPr>
          <w:delText xml:space="preserve"> S2</w:delText>
        </w:r>
      </w:del>
      <w:r w:rsidR="00883403" w:rsidRPr="00ED28BA">
        <w:rPr>
          <w:b/>
          <w:bCs/>
          <w:lang w:val="en-US"/>
        </w:rPr>
        <w:t xml:space="preserve">. </w:t>
      </w:r>
      <w:bookmarkStart w:id="2" w:name="_Hlk181210101"/>
      <w:r w:rsidR="00883403" w:rsidRPr="00ED28BA">
        <w:rPr>
          <w:b/>
          <w:bCs/>
          <w:lang w:val="en-US"/>
        </w:rPr>
        <w:t>Genotype distributions of the tag-SNPs and their associations with the age of onset</w:t>
      </w:r>
      <w:r w:rsidR="00883403" w:rsidRPr="00850294">
        <w:rPr>
          <w:b/>
          <w:bCs/>
          <w:lang w:val="en-US"/>
        </w:rPr>
        <w:t xml:space="preserve"> </w:t>
      </w:r>
    </w:p>
    <w:tbl>
      <w:tblPr>
        <w:tblW w:w="9735" w:type="dxa"/>
        <w:tblLook w:val="04A0" w:firstRow="1" w:lastRow="0" w:firstColumn="1" w:lastColumn="0" w:noHBand="0" w:noVBand="1"/>
      </w:tblPr>
      <w:tblGrid>
        <w:gridCol w:w="1176"/>
        <w:gridCol w:w="1116"/>
        <w:gridCol w:w="1142"/>
        <w:gridCol w:w="1376"/>
        <w:gridCol w:w="775"/>
        <w:gridCol w:w="1300"/>
        <w:gridCol w:w="775"/>
        <w:gridCol w:w="1300"/>
        <w:gridCol w:w="775"/>
      </w:tblGrid>
      <w:tr w:rsidR="009C3B76" w:rsidRPr="009C3B76" w14:paraId="1A36969B" w14:textId="77777777" w:rsidTr="009C3B76">
        <w:trPr>
          <w:trHeight w:val="340"/>
        </w:trPr>
        <w:tc>
          <w:tcPr>
            <w:tcW w:w="11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p w14:paraId="18C70479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B76">
              <w:rPr>
                <w:b/>
                <w:bCs/>
                <w:color w:val="000000"/>
                <w:sz w:val="18"/>
                <w:szCs w:val="18"/>
              </w:rPr>
              <w:t>Tag-SNPs</w:t>
            </w:r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344F0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B76">
              <w:rPr>
                <w:b/>
                <w:bCs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11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880C1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B76">
              <w:rPr>
                <w:b/>
                <w:bCs/>
                <w:color w:val="000000"/>
                <w:sz w:val="18"/>
                <w:szCs w:val="18"/>
              </w:rPr>
              <w:t>sAD group</w:t>
            </w:r>
          </w:p>
        </w:tc>
        <w:tc>
          <w:tcPr>
            <w:tcW w:w="630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F05696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B76">
              <w:rPr>
                <w:b/>
                <w:bCs/>
                <w:color w:val="000000"/>
                <w:sz w:val="18"/>
                <w:szCs w:val="18"/>
              </w:rPr>
              <w:t>Genetic model</w:t>
            </w:r>
          </w:p>
        </w:tc>
      </w:tr>
      <w:tr w:rsidR="009C3B76" w:rsidRPr="009C3B76" w14:paraId="558FE9FF" w14:textId="77777777" w:rsidTr="009C3B76">
        <w:trPr>
          <w:trHeight w:val="340"/>
        </w:trPr>
        <w:tc>
          <w:tcPr>
            <w:tcW w:w="1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3C712E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CEC662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9D5AD1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B1ED20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B76">
              <w:rPr>
                <w:b/>
                <w:bCs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207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E2BF5D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B76">
              <w:rPr>
                <w:b/>
                <w:bCs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207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D42B5A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B76">
              <w:rPr>
                <w:b/>
                <w:bCs/>
                <w:color w:val="000000"/>
                <w:sz w:val="18"/>
                <w:szCs w:val="18"/>
              </w:rPr>
              <w:t>Recessive</w:t>
            </w:r>
          </w:p>
        </w:tc>
      </w:tr>
      <w:tr w:rsidR="009C3B76" w:rsidRPr="009C3B76" w14:paraId="3E348015" w14:textId="77777777" w:rsidTr="009C3B76">
        <w:trPr>
          <w:trHeight w:val="500"/>
        </w:trPr>
        <w:tc>
          <w:tcPr>
            <w:tcW w:w="1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10AE5C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FDC747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2D00D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453B9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9C3B76">
              <w:rPr>
                <w:b/>
                <w:bCs/>
                <w:color w:val="000000"/>
                <w:sz w:val="15"/>
                <w:szCs w:val="15"/>
              </w:rPr>
              <w:t>Mean Difference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CA13E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9C3B76">
              <w:rPr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2BAD7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9C3B76">
              <w:rPr>
                <w:b/>
                <w:bCs/>
                <w:color w:val="000000"/>
                <w:sz w:val="15"/>
                <w:szCs w:val="15"/>
              </w:rPr>
              <w:t>Mean Difference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6927C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9C3B76">
              <w:rPr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E8AB9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9C3B76">
              <w:rPr>
                <w:b/>
                <w:bCs/>
                <w:color w:val="000000"/>
                <w:sz w:val="15"/>
                <w:szCs w:val="15"/>
              </w:rPr>
              <w:t>Mean Difference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C8F5C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9C3B76">
              <w:rPr>
                <w:b/>
                <w:bCs/>
                <w:color w:val="000000"/>
                <w:sz w:val="15"/>
                <w:szCs w:val="15"/>
              </w:rPr>
              <w:t>P-value</w:t>
            </w:r>
          </w:p>
        </w:tc>
      </w:tr>
      <w:tr w:rsidR="009C3B76" w:rsidRPr="009C3B76" w14:paraId="5D8A433F" w14:textId="77777777" w:rsidTr="009C3B76">
        <w:trPr>
          <w:trHeight w:val="340"/>
        </w:trPr>
        <w:tc>
          <w:tcPr>
            <w:tcW w:w="11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28BCA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B76">
              <w:rPr>
                <w:b/>
                <w:bCs/>
                <w:color w:val="000000"/>
                <w:sz w:val="18"/>
                <w:szCs w:val="18"/>
              </w:rPr>
              <w:t>rs116900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9CB07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EB51D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35.88%</w:t>
            </w:r>
          </w:p>
        </w:tc>
        <w:tc>
          <w:tcPr>
            <w:tcW w:w="13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71732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-0.17 (-1.75– 1.4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17DCE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  <w:lang w:val="en-GB"/>
              </w:rPr>
              <w:t>0.83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41ADA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68 (-1.63 – 2.9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7274A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  <w:lang w:val="en-GB"/>
              </w:rPr>
              <w:t>0.56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B12BA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-1.73 (-4.70– 1.24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A6966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  <w:lang w:val="en-GB"/>
              </w:rPr>
              <w:t>0.254</w:t>
            </w:r>
          </w:p>
        </w:tc>
      </w:tr>
      <w:tr w:rsidR="009C3B76" w:rsidRPr="009C3B76" w14:paraId="646DE895" w14:textId="77777777" w:rsidTr="009C3B76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42B5E2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86B74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F1E80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47.40%</w:t>
            </w:r>
          </w:p>
        </w:tc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51FAC6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0E7BCE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B09409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2BDD09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CB6BD9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F54BE9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</w:tr>
      <w:tr w:rsidR="009C3B76" w:rsidRPr="009C3B76" w14:paraId="37AF9B91" w14:textId="77777777" w:rsidTr="009C3B76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808C25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D567C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BB43A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16.72%</w:t>
            </w:r>
          </w:p>
        </w:tc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7E0576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A46B63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B8A7E7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0E3B2F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0153FC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FFE98D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</w:tr>
      <w:tr w:rsidR="009C3B76" w:rsidRPr="009C3B76" w14:paraId="32124509" w14:textId="77777777" w:rsidTr="009C3B76">
        <w:trPr>
          <w:trHeight w:val="340"/>
        </w:trPr>
        <w:tc>
          <w:tcPr>
            <w:tcW w:w="11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FDF3E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B76">
              <w:rPr>
                <w:b/>
                <w:bCs/>
                <w:color w:val="000000"/>
                <w:sz w:val="18"/>
                <w:szCs w:val="18"/>
              </w:rPr>
              <w:t>rs352800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43800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50FC0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65.20%</w:t>
            </w:r>
          </w:p>
        </w:tc>
        <w:tc>
          <w:tcPr>
            <w:tcW w:w="13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9F19F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-0.93 (-2.95 – 1.0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7356E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36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9A08A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-1.19 (-3.61– 1.2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0B756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33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6129F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-0.78(-6.39 – 4.8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50FF7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785</w:t>
            </w:r>
          </w:p>
        </w:tc>
      </w:tr>
      <w:tr w:rsidR="009C3B76" w:rsidRPr="009C3B76" w14:paraId="02E60726" w14:textId="77777777" w:rsidTr="009C3B76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EF2DA2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65EA4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99BAA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30.40%</w:t>
            </w:r>
          </w:p>
        </w:tc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B58A51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884327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85276E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466EE5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19090D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D2AF6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</w:tr>
      <w:tr w:rsidR="009C3B76" w:rsidRPr="009C3B76" w14:paraId="2D2B9B44" w14:textId="77777777" w:rsidTr="009C3B76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CDFDF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54826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DDE5A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4.40%</w:t>
            </w:r>
          </w:p>
        </w:tc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C808FA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0D0FFA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2AA34A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C733F0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2040CC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62BE4D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</w:tr>
      <w:tr w:rsidR="009C3B76" w:rsidRPr="009C3B76" w14:paraId="509F65AD" w14:textId="77777777" w:rsidTr="009C3B76">
        <w:trPr>
          <w:trHeight w:val="380"/>
        </w:trPr>
        <w:tc>
          <w:tcPr>
            <w:tcW w:w="11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04CF3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B76">
              <w:rPr>
                <w:b/>
                <w:bCs/>
                <w:color w:val="000000"/>
                <w:sz w:val="18"/>
                <w:szCs w:val="18"/>
              </w:rPr>
              <w:t>rs556944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510E5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5FC62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28.00%</w:t>
            </w:r>
          </w:p>
        </w:tc>
        <w:tc>
          <w:tcPr>
            <w:tcW w:w="13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FF140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25(-1.38 – 1.88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7002F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76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F0668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1.61(-0.92 – 4.14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59CDF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21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FEFBB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-1.2(-3.98 – 1.58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C8ECF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397</w:t>
            </w:r>
          </w:p>
        </w:tc>
      </w:tr>
      <w:tr w:rsidR="009C3B76" w:rsidRPr="009C3B76" w14:paraId="09F483AF" w14:textId="77777777" w:rsidTr="009C3B76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0C8CD2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30824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C1B3A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50.55%</w:t>
            </w:r>
          </w:p>
        </w:tc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0D6B37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71371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1B68F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9563FE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29CB29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63AD1A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</w:tr>
      <w:tr w:rsidR="009C3B76" w:rsidRPr="009C3B76" w14:paraId="0AF8D8FC" w14:textId="77777777" w:rsidTr="009C3B76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6C7DC3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14342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1545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21.45%</w:t>
            </w:r>
          </w:p>
        </w:tc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22A6D3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66AD50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13CCE5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A8708A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F24802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C14174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</w:tr>
      <w:tr w:rsidR="009C3B76" w:rsidRPr="009C3B76" w14:paraId="57FEDAFD" w14:textId="77777777" w:rsidTr="009C3B76">
        <w:trPr>
          <w:trHeight w:val="340"/>
        </w:trPr>
        <w:tc>
          <w:tcPr>
            <w:tcW w:w="11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8E6DC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B76">
              <w:rPr>
                <w:b/>
                <w:bCs/>
                <w:color w:val="000000"/>
                <w:sz w:val="18"/>
                <w:szCs w:val="18"/>
              </w:rPr>
              <w:t>rs12464398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D38F2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E9081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50.53%</w:t>
            </w:r>
          </w:p>
        </w:tc>
        <w:tc>
          <w:tcPr>
            <w:tcW w:w="13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A709D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1.37(-0.23 – 2.96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F295F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09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328C2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1.49(-0.74 – 3.7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F6F12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19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4E227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2.66(-0.68 – 6.0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4B920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119</w:t>
            </w:r>
          </w:p>
        </w:tc>
      </w:tr>
      <w:tr w:rsidR="009C3B76" w:rsidRPr="009C3B76" w14:paraId="379949B0" w14:textId="77777777" w:rsidTr="009C3B76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23F7FF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DD48A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FA958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36.84%</w:t>
            </w:r>
          </w:p>
        </w:tc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106E6E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696D85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9B4EF4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308CA2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8FD9D9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A5401C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</w:tr>
      <w:tr w:rsidR="009C3B76" w:rsidRPr="009C3B76" w14:paraId="353A89E1" w14:textId="77777777" w:rsidTr="009C3B76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ACC4C6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59F9F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95960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12.63%</w:t>
            </w:r>
          </w:p>
        </w:tc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767DB6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C16DAF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999FC1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92660A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614695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DD7766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</w:tr>
      <w:tr w:rsidR="009C3B76" w:rsidRPr="009C3B76" w14:paraId="6E69435D" w14:textId="77777777" w:rsidTr="009C3B76">
        <w:trPr>
          <w:trHeight w:val="340"/>
        </w:trPr>
        <w:tc>
          <w:tcPr>
            <w:tcW w:w="11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83FF3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B76">
              <w:rPr>
                <w:b/>
                <w:bCs/>
                <w:color w:val="000000"/>
                <w:sz w:val="18"/>
                <w:szCs w:val="18"/>
              </w:rPr>
              <w:t>rs1017964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A247F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6E019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73.87%</w:t>
            </w:r>
          </w:p>
        </w:tc>
        <w:tc>
          <w:tcPr>
            <w:tcW w:w="13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FEF41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-0.08(-2.42 – 2.2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A7816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94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DDE46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-0.13(-2.66 – 2.4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50E0D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92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8F4C4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39(-9.07 – 9.8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3008E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936</w:t>
            </w:r>
          </w:p>
        </w:tc>
      </w:tr>
      <w:tr w:rsidR="009C3B76" w:rsidRPr="009C3B76" w14:paraId="2A6DDD20" w14:textId="77777777" w:rsidTr="009C3B76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4A49AF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9A500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BD675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24.74%</w:t>
            </w:r>
          </w:p>
        </w:tc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9EF7BB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92A7BC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39B93A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83CF6C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B9248B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BBDF30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</w:tr>
      <w:tr w:rsidR="009C3B76" w:rsidRPr="009C3B76" w14:paraId="02EB56CE" w14:textId="77777777" w:rsidTr="009C3B76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C8E04D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1D558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275F9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1.39%</w:t>
            </w:r>
          </w:p>
        </w:tc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24A59B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F1DE1D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E2B7DB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B424AC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EFCBB4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667D8C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</w:tr>
      <w:tr w:rsidR="009C3B76" w:rsidRPr="009C3B76" w14:paraId="41F65AB4" w14:textId="77777777" w:rsidTr="009C3B76">
        <w:trPr>
          <w:trHeight w:val="340"/>
        </w:trPr>
        <w:tc>
          <w:tcPr>
            <w:tcW w:w="11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DC261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B76">
              <w:rPr>
                <w:b/>
                <w:bCs/>
                <w:color w:val="000000"/>
                <w:sz w:val="18"/>
                <w:szCs w:val="18"/>
              </w:rPr>
              <w:t>rs126923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6B6CB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F5307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42.96%</w:t>
            </w:r>
          </w:p>
        </w:tc>
        <w:tc>
          <w:tcPr>
            <w:tcW w:w="13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0FFBF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61(-1.05 – 2.26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011D0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47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820B8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1.58(-0.67 – 3.8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C099C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16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98C8D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-1.07(-4.51 – 2.3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1BFC3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543</w:t>
            </w:r>
          </w:p>
        </w:tc>
      </w:tr>
      <w:tr w:rsidR="009C3B76" w:rsidRPr="009C3B76" w14:paraId="7D8B6EDC" w14:textId="77777777" w:rsidTr="009C3B76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029471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57FDA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6AF01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45.07%</w:t>
            </w:r>
          </w:p>
        </w:tc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7486EA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6898C6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B9AEA3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D5A5C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306FA3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378F90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</w:tr>
      <w:tr w:rsidR="009C3B76" w:rsidRPr="009C3B76" w14:paraId="1EA5F1AA" w14:textId="77777777" w:rsidTr="009C3B76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28EF2C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C518F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1CE56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11.97%</w:t>
            </w:r>
          </w:p>
        </w:tc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D5AEF4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A5AE45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1B488F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BB7854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041B4F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989C02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</w:tr>
      <w:tr w:rsidR="009C3B76" w:rsidRPr="009C3B76" w14:paraId="0EDB94DC" w14:textId="77777777" w:rsidTr="009C3B76">
        <w:trPr>
          <w:trHeight w:val="340"/>
        </w:trPr>
        <w:tc>
          <w:tcPr>
            <w:tcW w:w="11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4C0AD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C3B76">
              <w:rPr>
                <w:b/>
                <w:bCs/>
                <w:color w:val="000000"/>
                <w:sz w:val="18"/>
                <w:szCs w:val="18"/>
              </w:rPr>
              <w:t>rs13008101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0965A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4A495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28.52%</w:t>
            </w:r>
          </w:p>
        </w:tc>
        <w:tc>
          <w:tcPr>
            <w:tcW w:w="13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AB036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1.12(-0.47 – 2.7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6D76A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16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2E881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2.82(0.36 – 5.2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E8564" w14:textId="77777777" w:rsidR="009C3B76" w:rsidRPr="009C3B76" w:rsidRDefault="009C3B76" w:rsidP="009C3B7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9C3B76">
              <w:rPr>
                <w:b/>
                <w:bCs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00FB7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-0.14(-2.87 – 2.60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7B6C5" w14:textId="77777777" w:rsidR="009C3B76" w:rsidRPr="009C3B76" w:rsidRDefault="009C3B76" w:rsidP="009C3B76">
            <w:pPr>
              <w:jc w:val="center"/>
              <w:rPr>
                <w:color w:val="000000"/>
                <w:sz w:val="15"/>
                <w:szCs w:val="15"/>
              </w:rPr>
            </w:pPr>
            <w:r w:rsidRPr="009C3B76">
              <w:rPr>
                <w:color w:val="000000"/>
                <w:sz w:val="15"/>
                <w:szCs w:val="15"/>
              </w:rPr>
              <w:t>0.923</w:t>
            </w:r>
          </w:p>
        </w:tc>
      </w:tr>
      <w:tr w:rsidR="009C3B76" w:rsidRPr="009C3B76" w14:paraId="069C55DA" w14:textId="77777777" w:rsidTr="009C3B76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EA87FA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F434E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T/G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5FE18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50.00%</w:t>
            </w:r>
          </w:p>
        </w:tc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A1DB2D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21BDF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D421A3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1B4C25" w14:textId="77777777" w:rsidR="009C3B76" w:rsidRPr="009C3B76" w:rsidRDefault="009C3B76" w:rsidP="009C3B76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4510CA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A1FE0E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</w:tr>
      <w:tr w:rsidR="009C3B76" w:rsidRPr="009C3B76" w14:paraId="2FE3CF6A" w14:textId="77777777" w:rsidTr="009C3B76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63BDA" w14:textId="77777777" w:rsidR="009C3B76" w:rsidRPr="009C3B76" w:rsidRDefault="009C3B76" w:rsidP="009C3B7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2E1C1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B6E80" w14:textId="77777777" w:rsidR="009C3B76" w:rsidRPr="009C3B76" w:rsidRDefault="009C3B76" w:rsidP="009C3B76">
            <w:pPr>
              <w:jc w:val="center"/>
              <w:rPr>
                <w:color w:val="000000"/>
                <w:sz w:val="18"/>
                <w:szCs w:val="18"/>
              </w:rPr>
            </w:pPr>
            <w:r w:rsidRPr="009C3B76">
              <w:rPr>
                <w:color w:val="000000"/>
                <w:sz w:val="18"/>
                <w:szCs w:val="18"/>
              </w:rPr>
              <w:t>21.48%</w:t>
            </w:r>
          </w:p>
        </w:tc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6ADF9F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11964D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BFE303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74B82B" w14:textId="77777777" w:rsidR="009C3B76" w:rsidRPr="009C3B76" w:rsidRDefault="009C3B76" w:rsidP="009C3B76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CA0770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8C27E9" w14:textId="77777777" w:rsidR="009C3B76" w:rsidRPr="009C3B76" w:rsidRDefault="009C3B76" w:rsidP="009C3B76">
            <w:pPr>
              <w:rPr>
                <w:color w:val="000000"/>
                <w:sz w:val="15"/>
                <w:szCs w:val="15"/>
              </w:rPr>
            </w:pPr>
          </w:p>
        </w:tc>
      </w:tr>
    </w:tbl>
    <w:p w14:paraId="0606E58E" w14:textId="77777777" w:rsidR="00883403" w:rsidRPr="00D14DBF" w:rsidRDefault="00883403" w:rsidP="00883403">
      <w:pPr>
        <w:spacing w:line="480" w:lineRule="auto"/>
        <w:jc w:val="both"/>
        <w:rPr>
          <w:b/>
          <w:bCs/>
          <w:lang w:val="en-US"/>
        </w:rPr>
      </w:pPr>
    </w:p>
    <w:p w14:paraId="37B0ED1D" w14:textId="77777777" w:rsidR="00471303" w:rsidRPr="00040B56" w:rsidRDefault="00471303" w:rsidP="00853490">
      <w:pPr>
        <w:spacing w:line="480" w:lineRule="auto"/>
        <w:jc w:val="both"/>
        <w:rPr>
          <w:color w:val="FF0000"/>
        </w:rPr>
      </w:pPr>
    </w:p>
    <w:sectPr w:rsidR="00471303" w:rsidRPr="00040B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berto montesanto">
    <w15:presenceInfo w15:providerId="AD" w15:userId="S::alberto.montesanto@servizimicrosoft.unical.it::6d328906-c724-4c9f-a7d0-63f7769dab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03"/>
    <w:rsid w:val="00040B56"/>
    <w:rsid w:val="000573FA"/>
    <w:rsid w:val="001449BD"/>
    <w:rsid w:val="00185695"/>
    <w:rsid w:val="002604BA"/>
    <w:rsid w:val="00471303"/>
    <w:rsid w:val="005305A6"/>
    <w:rsid w:val="0054693F"/>
    <w:rsid w:val="00600CDA"/>
    <w:rsid w:val="006805C7"/>
    <w:rsid w:val="00731557"/>
    <w:rsid w:val="00853490"/>
    <w:rsid w:val="00883403"/>
    <w:rsid w:val="00910BFF"/>
    <w:rsid w:val="00972EF9"/>
    <w:rsid w:val="009C3B76"/>
    <w:rsid w:val="00AA083B"/>
    <w:rsid w:val="00AC2C24"/>
    <w:rsid w:val="00BC431E"/>
    <w:rsid w:val="00BD2CD6"/>
    <w:rsid w:val="00D2109F"/>
    <w:rsid w:val="00EB4F7E"/>
    <w:rsid w:val="00ED28BA"/>
    <w:rsid w:val="00F8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68BA"/>
  <w15:chartTrackingRefBased/>
  <w15:docId w15:val="{407573A9-9B39-4283-AD70-22A03A4E0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D4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4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40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40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40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40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4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4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4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4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40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40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40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4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3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569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runo</dc:creator>
  <cp:keywords/>
  <dc:description/>
  <cp:lastModifiedBy>alberto montesanto</cp:lastModifiedBy>
  <cp:revision>5</cp:revision>
  <dcterms:created xsi:type="dcterms:W3CDTF">2024-10-21T16:37:00Z</dcterms:created>
  <dcterms:modified xsi:type="dcterms:W3CDTF">2025-04-02T08:13:00Z</dcterms:modified>
</cp:coreProperties>
</file>